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D21A5" w:rsidRPr="00C54984" w:rsidRDefault="00AE4D00" w:rsidP="003B6F27">
      <w:pPr>
        <w:rPr>
          <w:rFonts w:asciiTheme="majorBidi" w:hAnsiTheme="majorBidi" w:cstheme="majorBidi"/>
          <w:b/>
          <w:bCs/>
          <w:sz w:val="24"/>
          <w:szCs w:val="24"/>
        </w:rPr>
      </w:pPr>
      <w:r w:rsidRPr="00C54984">
        <w:rPr>
          <w:rFonts w:asciiTheme="majorBidi" w:hAnsiTheme="majorBidi" w:cstheme="majorBidi"/>
          <w:b/>
          <w:bCs/>
          <w:sz w:val="24"/>
          <w:szCs w:val="24"/>
        </w:rPr>
        <w:t xml:space="preserve">S1 </w:t>
      </w:r>
      <w:r w:rsidR="003B6F27">
        <w:rPr>
          <w:rFonts w:asciiTheme="majorBidi" w:hAnsiTheme="majorBidi" w:cstheme="majorBidi"/>
          <w:b/>
          <w:bCs/>
          <w:sz w:val="24"/>
          <w:szCs w:val="24"/>
        </w:rPr>
        <w:t>Appendix</w:t>
      </w:r>
      <w:r w:rsidR="00E40335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="00E40335" w:rsidRPr="00231055">
        <w:rPr>
          <w:rFonts w:asciiTheme="majorBidi" w:hAnsiTheme="majorBidi" w:cstheme="majorBidi"/>
          <w:b/>
          <w:bCs/>
          <w:sz w:val="24"/>
          <w:szCs w:val="24"/>
        </w:rPr>
        <w:t>Age distribution.</w:t>
      </w:r>
      <w:r w:rsidR="00E40335">
        <w:rPr>
          <w:rFonts w:asciiTheme="majorBidi" w:hAnsiTheme="majorBidi" w:cstheme="majorBidi"/>
          <w:sz w:val="24"/>
          <w:szCs w:val="24"/>
        </w:rPr>
        <w:t xml:space="preserve"> </w:t>
      </w:r>
    </w:p>
    <w:p w:rsidR="00AE4D00" w:rsidRPr="00C54984" w:rsidRDefault="00AE4D00" w:rsidP="00095FCC">
      <w:pPr>
        <w:spacing w:line="276" w:lineRule="auto"/>
        <w:rPr>
          <w:rFonts w:asciiTheme="majorBidi" w:hAnsiTheme="majorBidi" w:cstheme="majorBidi"/>
          <w:sz w:val="24"/>
          <w:szCs w:val="24"/>
          <w:shd w:val="clear" w:color="auto" w:fill="FFFFFF"/>
        </w:rPr>
      </w:pPr>
      <w:r w:rsidRPr="00C54984">
        <w:rPr>
          <w:rFonts w:asciiTheme="majorBidi" w:hAnsiTheme="majorBidi" w:cstheme="majorBidi"/>
          <w:sz w:val="24"/>
          <w:szCs w:val="24"/>
          <w:shd w:val="clear" w:color="auto" w:fill="FFFFFF"/>
        </w:rPr>
        <w:t>A1</w:t>
      </w:r>
      <w:r w:rsidR="00095FCC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Fig</w:t>
      </w:r>
      <w:r w:rsidRPr="00C54984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shows age histograms of BSSR workforce and co</w:t>
      </w:r>
      <w:r w:rsidR="00095FCC">
        <w:rPr>
          <w:rFonts w:asciiTheme="majorBidi" w:hAnsiTheme="majorBidi" w:cstheme="majorBidi"/>
          <w:sz w:val="24"/>
          <w:szCs w:val="24"/>
          <w:shd w:val="clear" w:color="auto" w:fill="FFFFFF"/>
        </w:rPr>
        <w:t>mpares them with biomedical (A1a Fig) and engineering (</w:t>
      </w:r>
      <w:r w:rsidRPr="00C54984">
        <w:rPr>
          <w:rFonts w:asciiTheme="majorBidi" w:hAnsiTheme="majorBidi" w:cstheme="majorBidi"/>
          <w:sz w:val="24"/>
          <w:szCs w:val="24"/>
          <w:shd w:val="clear" w:color="auto" w:fill="FFFFFF"/>
        </w:rPr>
        <w:t>1Ab</w:t>
      </w:r>
      <w:r w:rsidR="00095FCC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Fig</w:t>
      </w:r>
      <w:r w:rsidRPr="00C54984">
        <w:rPr>
          <w:rFonts w:asciiTheme="majorBidi" w:hAnsiTheme="majorBidi" w:cstheme="majorBidi"/>
          <w:sz w:val="24"/>
          <w:szCs w:val="24"/>
          <w:shd w:val="clear" w:color="auto" w:fill="FFFFFF"/>
        </w:rPr>
        <w:t>). BSSR workforce is relatively an older workforce compared to biome</w:t>
      </w:r>
      <w:r w:rsidR="00231055">
        <w:rPr>
          <w:rFonts w:asciiTheme="majorBidi" w:hAnsiTheme="majorBidi" w:cstheme="majorBidi"/>
          <w:sz w:val="24"/>
          <w:szCs w:val="24"/>
          <w:shd w:val="clear" w:color="auto" w:fill="FFFFFF"/>
        </w:rPr>
        <w:t>dical sciences and engineering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60"/>
        <w:gridCol w:w="4690"/>
      </w:tblGrid>
      <w:tr w:rsidR="00C54984" w:rsidRPr="00C54984" w:rsidTr="00AE4D00">
        <w:tc>
          <w:tcPr>
            <w:tcW w:w="4660" w:type="dxa"/>
          </w:tcPr>
          <w:p w:rsidR="00AE4D00" w:rsidRPr="00C54984" w:rsidRDefault="00AE4D00" w:rsidP="00AE4D00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C54984">
              <w:rPr>
                <w:rFonts w:asciiTheme="majorBidi" w:hAnsiTheme="majorBidi" w:cstheme="majorBidi"/>
                <w:noProof/>
                <w:sz w:val="24"/>
                <w:szCs w:val="24"/>
                <w:shd w:val="clear" w:color="auto" w:fill="FFFFFF"/>
              </w:rPr>
              <w:drawing>
                <wp:inline distT="0" distB="0" distL="0" distR="0" wp14:anchorId="1ADF510E" wp14:editId="04355045">
                  <wp:extent cx="2873833" cy="1919288"/>
                  <wp:effectExtent l="0" t="0" r="3175" b="508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87269" cy="192826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90" w:type="dxa"/>
          </w:tcPr>
          <w:p w:rsidR="00AE4D00" w:rsidRPr="00C54984" w:rsidRDefault="00AE4D00" w:rsidP="00AE4D00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C54984">
              <w:rPr>
                <w:rFonts w:asciiTheme="majorBidi" w:hAnsiTheme="majorBidi" w:cstheme="majorBidi"/>
                <w:noProof/>
                <w:sz w:val="24"/>
                <w:szCs w:val="24"/>
                <w:shd w:val="clear" w:color="auto" w:fill="FFFFFF"/>
              </w:rPr>
              <w:drawing>
                <wp:inline distT="0" distB="0" distL="0" distR="0" wp14:anchorId="0C5513CD" wp14:editId="36E563CF">
                  <wp:extent cx="2887143" cy="1928177"/>
                  <wp:effectExtent l="0" t="0" r="8890" b="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03155" cy="193887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54984" w:rsidRPr="00C54984" w:rsidTr="00AE4D00">
        <w:tc>
          <w:tcPr>
            <w:tcW w:w="4660" w:type="dxa"/>
          </w:tcPr>
          <w:p w:rsidR="00AE4D00" w:rsidRPr="003777D7" w:rsidRDefault="00AE4D00" w:rsidP="00AE4D00">
            <w:pPr>
              <w:spacing w:line="276" w:lineRule="auto"/>
              <w:jc w:val="center"/>
              <w:rPr>
                <w:rFonts w:asciiTheme="majorBidi" w:hAnsiTheme="majorBidi" w:cstheme="majorBidi"/>
                <w:shd w:val="clear" w:color="auto" w:fill="FFFFFF"/>
              </w:rPr>
            </w:pPr>
            <w:r w:rsidRPr="003777D7">
              <w:rPr>
                <w:rFonts w:asciiTheme="majorBidi" w:hAnsiTheme="majorBidi" w:cstheme="majorBidi"/>
                <w:shd w:val="clear" w:color="auto" w:fill="FFFFFF"/>
              </w:rPr>
              <w:t>(a)</w:t>
            </w:r>
          </w:p>
        </w:tc>
        <w:tc>
          <w:tcPr>
            <w:tcW w:w="4690" w:type="dxa"/>
          </w:tcPr>
          <w:p w:rsidR="00AE4D00" w:rsidRPr="003777D7" w:rsidRDefault="00AE4D00" w:rsidP="00AE4D00">
            <w:pPr>
              <w:spacing w:line="276" w:lineRule="auto"/>
              <w:ind w:right="903"/>
              <w:jc w:val="center"/>
              <w:rPr>
                <w:rFonts w:asciiTheme="majorBidi" w:hAnsiTheme="majorBidi" w:cstheme="majorBidi"/>
                <w:shd w:val="clear" w:color="auto" w:fill="FFFFFF"/>
              </w:rPr>
            </w:pPr>
            <w:r w:rsidRPr="003777D7">
              <w:rPr>
                <w:rFonts w:asciiTheme="majorBidi" w:hAnsiTheme="majorBidi" w:cstheme="majorBidi"/>
                <w:shd w:val="clear" w:color="auto" w:fill="FFFFFF"/>
              </w:rPr>
              <w:t>(b)</w:t>
            </w:r>
          </w:p>
        </w:tc>
      </w:tr>
    </w:tbl>
    <w:p w:rsidR="00AE4D00" w:rsidRPr="00231055" w:rsidRDefault="00231055" w:rsidP="00AE4D00">
      <w:pPr>
        <w:spacing w:line="276" w:lineRule="auto"/>
        <w:rPr>
          <w:rFonts w:asciiTheme="majorBidi" w:hAnsiTheme="majorBidi" w:cstheme="majorBidi"/>
          <w:b/>
          <w:bCs/>
          <w:shd w:val="clear" w:color="auto" w:fill="FFFFFF"/>
        </w:rPr>
      </w:pPr>
      <w:r w:rsidRPr="00231055">
        <w:rPr>
          <w:rFonts w:asciiTheme="majorBidi" w:hAnsiTheme="majorBidi" w:cstheme="majorBidi"/>
          <w:b/>
          <w:bCs/>
          <w:shd w:val="clear" w:color="auto" w:fill="FFFFFF"/>
        </w:rPr>
        <w:t>Fig</w:t>
      </w:r>
      <w:r w:rsidR="00AE4D00" w:rsidRPr="00231055">
        <w:rPr>
          <w:rFonts w:asciiTheme="majorBidi" w:hAnsiTheme="majorBidi" w:cstheme="majorBidi"/>
          <w:b/>
          <w:bCs/>
          <w:shd w:val="clear" w:color="auto" w:fill="FFFFFF"/>
        </w:rPr>
        <w:t xml:space="preserve"> A1. Age distribution of BSSR scientists in comparison to biological and agricultural sciences (a) and engineering PhD workforce (b). </w:t>
      </w:r>
    </w:p>
    <w:p w:rsidR="00AE4D00" w:rsidRPr="00C54984" w:rsidRDefault="00AE4D00" w:rsidP="002A21EF">
      <w:pPr>
        <w:spacing w:line="276" w:lineRule="auto"/>
        <w:rPr>
          <w:rFonts w:asciiTheme="majorBidi" w:hAnsiTheme="majorBidi" w:cstheme="majorBidi"/>
          <w:sz w:val="24"/>
          <w:szCs w:val="24"/>
          <w:shd w:val="clear" w:color="auto" w:fill="FFFFFF"/>
        </w:rPr>
      </w:pPr>
      <w:r w:rsidRPr="00C54984">
        <w:rPr>
          <w:rFonts w:asciiTheme="majorBidi" w:hAnsiTheme="majorBidi" w:cstheme="majorBidi"/>
          <w:sz w:val="24"/>
          <w:szCs w:val="24"/>
          <w:shd w:val="clear" w:color="auto" w:fill="FFFFFF"/>
        </w:rPr>
        <w:t>A2</w:t>
      </w:r>
      <w:r w:rsidR="00095FCC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Fig</w:t>
      </w:r>
      <w:r w:rsidRPr="00C54984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reports age distribution of BSSR workforce by </w:t>
      </w:r>
      <w:r w:rsidR="00095FCC">
        <w:rPr>
          <w:rFonts w:asciiTheme="majorBidi" w:hAnsiTheme="majorBidi" w:cstheme="majorBidi"/>
          <w:sz w:val="24"/>
          <w:szCs w:val="24"/>
          <w:shd w:val="clear" w:color="auto" w:fill="FFFFFF"/>
        </w:rPr>
        <w:t>gender and racial groups (</w:t>
      </w:r>
      <w:r w:rsidRPr="00C54984">
        <w:rPr>
          <w:rFonts w:asciiTheme="majorBidi" w:hAnsiTheme="majorBidi" w:cstheme="majorBidi"/>
          <w:sz w:val="24"/>
          <w:szCs w:val="24"/>
          <w:shd w:val="clear" w:color="auto" w:fill="FFFFFF"/>
        </w:rPr>
        <w:t>A2a and A2b</w:t>
      </w:r>
      <w:r w:rsidR="00095FCC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Figs</w:t>
      </w:r>
      <w:r w:rsidRPr="00C54984">
        <w:rPr>
          <w:rFonts w:asciiTheme="majorBidi" w:hAnsiTheme="majorBidi" w:cstheme="majorBidi"/>
          <w:sz w:val="24"/>
          <w:szCs w:val="24"/>
          <w:shd w:val="clear" w:color="auto" w:fill="FFFFFF"/>
        </w:rPr>
        <w:t>, respectively). Women ha</w:t>
      </w:r>
      <w:r w:rsidR="002A21EF">
        <w:rPr>
          <w:rFonts w:asciiTheme="majorBidi" w:hAnsiTheme="majorBidi" w:cstheme="majorBidi"/>
          <w:sz w:val="24"/>
          <w:szCs w:val="24"/>
          <w:shd w:val="clear" w:color="auto" w:fill="FFFFFF"/>
        </w:rPr>
        <w:t>ve</w:t>
      </w:r>
      <w:r w:rsidRPr="00C54984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lower average age and </w:t>
      </w:r>
      <w:r w:rsidR="002A21EF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a </w:t>
      </w:r>
      <w:r w:rsidRPr="00C54984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more uniform distribution than other group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88"/>
        <w:gridCol w:w="4662"/>
      </w:tblGrid>
      <w:tr w:rsidR="00C54984" w:rsidRPr="00C54984" w:rsidTr="00857954">
        <w:tc>
          <w:tcPr>
            <w:tcW w:w="4675" w:type="dxa"/>
          </w:tcPr>
          <w:p w:rsidR="00857954" w:rsidRPr="00C54984" w:rsidRDefault="00857954" w:rsidP="00AE4D00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C54984">
              <w:rPr>
                <w:rFonts w:asciiTheme="majorBidi" w:hAnsiTheme="majorBidi" w:cstheme="majorBidi"/>
                <w:noProof/>
                <w:sz w:val="24"/>
                <w:szCs w:val="24"/>
                <w:shd w:val="clear" w:color="auto" w:fill="FFFFFF"/>
              </w:rPr>
              <w:drawing>
                <wp:inline distT="0" distB="0" distL="0" distR="0" wp14:anchorId="1932C8DB" wp14:editId="4C502611">
                  <wp:extent cx="2912110" cy="1944851"/>
                  <wp:effectExtent l="0" t="0" r="2540" b="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30882" cy="1957388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:rsidR="00857954" w:rsidRPr="00C54984" w:rsidRDefault="00857954" w:rsidP="00AE4D00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C54984">
              <w:rPr>
                <w:rFonts w:asciiTheme="majorBidi" w:hAnsiTheme="majorBidi" w:cstheme="majorBidi"/>
                <w:noProof/>
                <w:sz w:val="24"/>
                <w:szCs w:val="24"/>
                <w:shd w:val="clear" w:color="auto" w:fill="FFFFFF"/>
              </w:rPr>
              <w:drawing>
                <wp:inline distT="0" distB="0" distL="0" distR="0" wp14:anchorId="39D12FF8" wp14:editId="292A161C">
                  <wp:extent cx="2897822" cy="1935309"/>
                  <wp:effectExtent l="0" t="0" r="0" b="8255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20839" cy="195068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54984" w:rsidRPr="00C54984" w:rsidTr="00857954">
        <w:tc>
          <w:tcPr>
            <w:tcW w:w="4675" w:type="dxa"/>
          </w:tcPr>
          <w:p w:rsidR="00857954" w:rsidRPr="003777D7" w:rsidRDefault="00857954" w:rsidP="003777D7">
            <w:pPr>
              <w:spacing w:line="276" w:lineRule="auto"/>
              <w:jc w:val="center"/>
              <w:rPr>
                <w:rFonts w:asciiTheme="majorBidi" w:hAnsiTheme="majorBidi" w:cstheme="majorBidi"/>
                <w:shd w:val="clear" w:color="auto" w:fill="FFFFFF"/>
              </w:rPr>
            </w:pPr>
            <w:r w:rsidRPr="003777D7">
              <w:rPr>
                <w:rFonts w:asciiTheme="majorBidi" w:hAnsiTheme="majorBidi" w:cstheme="majorBidi"/>
                <w:shd w:val="clear" w:color="auto" w:fill="FFFFFF"/>
              </w:rPr>
              <w:t>(a)</w:t>
            </w:r>
          </w:p>
        </w:tc>
        <w:tc>
          <w:tcPr>
            <w:tcW w:w="4675" w:type="dxa"/>
          </w:tcPr>
          <w:p w:rsidR="00857954" w:rsidRPr="003777D7" w:rsidRDefault="00857954" w:rsidP="003777D7">
            <w:pPr>
              <w:spacing w:line="276" w:lineRule="auto"/>
              <w:jc w:val="center"/>
              <w:rPr>
                <w:rFonts w:asciiTheme="majorBidi" w:hAnsiTheme="majorBidi" w:cstheme="majorBidi"/>
                <w:shd w:val="clear" w:color="auto" w:fill="FFFFFF"/>
              </w:rPr>
            </w:pPr>
            <w:r w:rsidRPr="003777D7">
              <w:rPr>
                <w:rFonts w:asciiTheme="majorBidi" w:hAnsiTheme="majorBidi" w:cstheme="majorBidi"/>
                <w:shd w:val="clear" w:color="auto" w:fill="FFFFFF"/>
              </w:rPr>
              <w:t>(b)</w:t>
            </w:r>
          </w:p>
        </w:tc>
      </w:tr>
    </w:tbl>
    <w:p w:rsidR="00AE4D00" w:rsidRPr="00231055" w:rsidRDefault="00231055" w:rsidP="00AE4D00">
      <w:pPr>
        <w:spacing w:line="276" w:lineRule="auto"/>
        <w:rPr>
          <w:rFonts w:asciiTheme="majorBidi" w:hAnsiTheme="majorBidi" w:cstheme="majorBidi"/>
          <w:b/>
          <w:bCs/>
          <w:shd w:val="clear" w:color="auto" w:fill="FFFFFF"/>
        </w:rPr>
      </w:pPr>
      <w:r w:rsidRPr="00231055">
        <w:rPr>
          <w:rFonts w:asciiTheme="majorBidi" w:hAnsiTheme="majorBidi" w:cstheme="majorBidi"/>
          <w:b/>
          <w:bCs/>
          <w:shd w:val="clear" w:color="auto" w:fill="FFFFFF"/>
        </w:rPr>
        <w:t>Fig</w:t>
      </w:r>
      <w:r w:rsidR="00857954" w:rsidRPr="00231055">
        <w:rPr>
          <w:rFonts w:asciiTheme="majorBidi" w:hAnsiTheme="majorBidi" w:cstheme="majorBidi"/>
          <w:b/>
          <w:bCs/>
          <w:shd w:val="clear" w:color="auto" w:fill="FFFFFF"/>
        </w:rPr>
        <w:t xml:space="preserve"> A2. Age</w:t>
      </w:r>
      <w:bookmarkStart w:id="0" w:name="_GoBack"/>
      <w:bookmarkEnd w:id="0"/>
      <w:r w:rsidR="00857954" w:rsidRPr="00231055">
        <w:rPr>
          <w:rFonts w:asciiTheme="majorBidi" w:hAnsiTheme="majorBidi" w:cstheme="majorBidi"/>
          <w:b/>
          <w:bCs/>
          <w:shd w:val="clear" w:color="auto" w:fill="FFFFFF"/>
        </w:rPr>
        <w:t xml:space="preserve"> distribution of BSSR scientists for different demographics. </w:t>
      </w:r>
    </w:p>
    <w:sectPr w:rsidR="00AE4D00" w:rsidRPr="00231055"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168A3" w:rsidRDefault="001168A3" w:rsidP="00095FCC">
      <w:pPr>
        <w:spacing w:after="0" w:line="240" w:lineRule="auto"/>
      </w:pPr>
      <w:r>
        <w:separator/>
      </w:r>
    </w:p>
  </w:endnote>
  <w:endnote w:type="continuationSeparator" w:id="0">
    <w:p w:rsidR="001168A3" w:rsidRDefault="001168A3" w:rsidP="00095F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16963580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95FCC" w:rsidRDefault="00095FC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sdt>
    <w:sdtPr>
      <w:alias w:val="Title"/>
      <w:tag w:val=""/>
      <w:id w:val="-1453705030"/>
      <w:placeholder>
        <w:docPart w:val="F4FF5CD7627244F798CE0A9710450F13"/>
      </w:placeholder>
      <w:dataBinding w:prefixMappings="xmlns:ns0='http://purl.org/dc/elements/1.1/' xmlns:ns1='http://schemas.openxmlformats.org/package/2006/metadata/core-properties' " w:xpath="/ns1:coreProperties[1]/ns0:title[1]" w:storeItemID="{6C3C8BC8-F283-45AE-878A-BAB7291924A1}"/>
      <w:text/>
    </w:sdtPr>
    <w:sdtContent>
      <w:p w:rsidR="00095FCC" w:rsidRDefault="00095FCC" w:rsidP="00095FCC">
        <w:pPr>
          <w:pStyle w:val="Footer"/>
        </w:pPr>
        <w:r>
          <w:t>S1 Appendix</w:t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168A3" w:rsidRDefault="001168A3" w:rsidP="00095FCC">
      <w:pPr>
        <w:spacing w:after="0" w:line="240" w:lineRule="auto"/>
      </w:pPr>
      <w:r>
        <w:separator/>
      </w:r>
    </w:p>
  </w:footnote>
  <w:footnote w:type="continuationSeparator" w:id="0">
    <w:p w:rsidR="001168A3" w:rsidRDefault="001168A3" w:rsidP="00095FC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0FBD"/>
    <w:rsid w:val="00004C5B"/>
    <w:rsid w:val="000106A9"/>
    <w:rsid w:val="0002402D"/>
    <w:rsid w:val="00030071"/>
    <w:rsid w:val="0004040A"/>
    <w:rsid w:val="0005250F"/>
    <w:rsid w:val="000863FE"/>
    <w:rsid w:val="00095FCC"/>
    <w:rsid w:val="000A0CFF"/>
    <w:rsid w:val="000A6293"/>
    <w:rsid w:val="000C3D84"/>
    <w:rsid w:val="000D000F"/>
    <w:rsid w:val="000D08E0"/>
    <w:rsid w:val="000D382B"/>
    <w:rsid w:val="000D6BF1"/>
    <w:rsid w:val="000D7C12"/>
    <w:rsid w:val="000F2100"/>
    <w:rsid w:val="000F3636"/>
    <w:rsid w:val="00102441"/>
    <w:rsid w:val="00105824"/>
    <w:rsid w:val="00106207"/>
    <w:rsid w:val="00107F3A"/>
    <w:rsid w:val="001100E9"/>
    <w:rsid w:val="00111693"/>
    <w:rsid w:val="001168A3"/>
    <w:rsid w:val="00135936"/>
    <w:rsid w:val="001402B7"/>
    <w:rsid w:val="0014094A"/>
    <w:rsid w:val="00140FBD"/>
    <w:rsid w:val="001432A0"/>
    <w:rsid w:val="00143B37"/>
    <w:rsid w:val="00144D0C"/>
    <w:rsid w:val="0014537C"/>
    <w:rsid w:val="00176E9B"/>
    <w:rsid w:val="0018678A"/>
    <w:rsid w:val="001A0FE5"/>
    <w:rsid w:val="001A221C"/>
    <w:rsid w:val="001A2220"/>
    <w:rsid w:val="001A2B94"/>
    <w:rsid w:val="001A6483"/>
    <w:rsid w:val="001B74E1"/>
    <w:rsid w:val="001C05F3"/>
    <w:rsid w:val="001D6147"/>
    <w:rsid w:val="001E053C"/>
    <w:rsid w:val="001E0CC7"/>
    <w:rsid w:val="001E0EC0"/>
    <w:rsid w:val="001E28D8"/>
    <w:rsid w:val="001F2D71"/>
    <w:rsid w:val="001F63A5"/>
    <w:rsid w:val="00200F7B"/>
    <w:rsid w:val="00206499"/>
    <w:rsid w:val="00206AAC"/>
    <w:rsid w:val="00217A34"/>
    <w:rsid w:val="00224AE2"/>
    <w:rsid w:val="00231055"/>
    <w:rsid w:val="002411C8"/>
    <w:rsid w:val="00255709"/>
    <w:rsid w:val="002629F2"/>
    <w:rsid w:val="00264F06"/>
    <w:rsid w:val="00265669"/>
    <w:rsid w:val="0028253D"/>
    <w:rsid w:val="002867C3"/>
    <w:rsid w:val="00292344"/>
    <w:rsid w:val="002A21EF"/>
    <w:rsid w:val="002A3ED9"/>
    <w:rsid w:val="002A6D9F"/>
    <w:rsid w:val="002C32FC"/>
    <w:rsid w:val="002C51D8"/>
    <w:rsid w:val="002D4028"/>
    <w:rsid w:val="002D460C"/>
    <w:rsid w:val="002D5AD5"/>
    <w:rsid w:val="002E3C37"/>
    <w:rsid w:val="0032123F"/>
    <w:rsid w:val="003276FB"/>
    <w:rsid w:val="0033468A"/>
    <w:rsid w:val="003514B0"/>
    <w:rsid w:val="003533BA"/>
    <w:rsid w:val="00355675"/>
    <w:rsid w:val="003600FD"/>
    <w:rsid w:val="00364422"/>
    <w:rsid w:val="00364454"/>
    <w:rsid w:val="003777D7"/>
    <w:rsid w:val="0038028A"/>
    <w:rsid w:val="00381247"/>
    <w:rsid w:val="003976B1"/>
    <w:rsid w:val="003A3917"/>
    <w:rsid w:val="003B1293"/>
    <w:rsid w:val="003B1FF0"/>
    <w:rsid w:val="003B3284"/>
    <w:rsid w:val="003B5289"/>
    <w:rsid w:val="003B6F27"/>
    <w:rsid w:val="003C146F"/>
    <w:rsid w:val="003C4213"/>
    <w:rsid w:val="003D0718"/>
    <w:rsid w:val="003D0760"/>
    <w:rsid w:val="003D75F0"/>
    <w:rsid w:val="003E3FAA"/>
    <w:rsid w:val="003F5AFA"/>
    <w:rsid w:val="004005CE"/>
    <w:rsid w:val="004107B1"/>
    <w:rsid w:val="00410A48"/>
    <w:rsid w:val="00422957"/>
    <w:rsid w:val="00426DBC"/>
    <w:rsid w:val="004275DA"/>
    <w:rsid w:val="00433D28"/>
    <w:rsid w:val="004542D3"/>
    <w:rsid w:val="004557EF"/>
    <w:rsid w:val="00457650"/>
    <w:rsid w:val="00465ABD"/>
    <w:rsid w:val="0047452A"/>
    <w:rsid w:val="0047662E"/>
    <w:rsid w:val="00477C14"/>
    <w:rsid w:val="0048132D"/>
    <w:rsid w:val="00483AEB"/>
    <w:rsid w:val="0049100D"/>
    <w:rsid w:val="004928BE"/>
    <w:rsid w:val="004A2FBB"/>
    <w:rsid w:val="004B237A"/>
    <w:rsid w:val="004B2821"/>
    <w:rsid w:val="004B33A8"/>
    <w:rsid w:val="004C2B2D"/>
    <w:rsid w:val="004D77A5"/>
    <w:rsid w:val="004E4701"/>
    <w:rsid w:val="004F4EAF"/>
    <w:rsid w:val="004F7564"/>
    <w:rsid w:val="00502494"/>
    <w:rsid w:val="0051260B"/>
    <w:rsid w:val="005230A0"/>
    <w:rsid w:val="00526709"/>
    <w:rsid w:val="0053038A"/>
    <w:rsid w:val="00541220"/>
    <w:rsid w:val="00542E49"/>
    <w:rsid w:val="0055399A"/>
    <w:rsid w:val="005601E5"/>
    <w:rsid w:val="005634F4"/>
    <w:rsid w:val="00563BC8"/>
    <w:rsid w:val="00586CAD"/>
    <w:rsid w:val="00587B89"/>
    <w:rsid w:val="005D529C"/>
    <w:rsid w:val="005E7F8A"/>
    <w:rsid w:val="00611C74"/>
    <w:rsid w:val="00611EFD"/>
    <w:rsid w:val="00612BEC"/>
    <w:rsid w:val="00614654"/>
    <w:rsid w:val="00615230"/>
    <w:rsid w:val="00636DE5"/>
    <w:rsid w:val="006440A1"/>
    <w:rsid w:val="0064476C"/>
    <w:rsid w:val="00647A40"/>
    <w:rsid w:val="00652B12"/>
    <w:rsid w:val="00661BF8"/>
    <w:rsid w:val="006802BD"/>
    <w:rsid w:val="00682B72"/>
    <w:rsid w:val="00691FFC"/>
    <w:rsid w:val="006B0F75"/>
    <w:rsid w:val="006B1695"/>
    <w:rsid w:val="006C2CAB"/>
    <w:rsid w:val="006C3823"/>
    <w:rsid w:val="006C4B4C"/>
    <w:rsid w:val="006C633A"/>
    <w:rsid w:val="006D0204"/>
    <w:rsid w:val="006D48D6"/>
    <w:rsid w:val="006E348F"/>
    <w:rsid w:val="006E4C8C"/>
    <w:rsid w:val="006E6CF1"/>
    <w:rsid w:val="00700F1A"/>
    <w:rsid w:val="0070102C"/>
    <w:rsid w:val="00706C92"/>
    <w:rsid w:val="00712DC8"/>
    <w:rsid w:val="00720AE1"/>
    <w:rsid w:val="0073006F"/>
    <w:rsid w:val="00733BCA"/>
    <w:rsid w:val="00734FCA"/>
    <w:rsid w:val="00751C03"/>
    <w:rsid w:val="0076676F"/>
    <w:rsid w:val="00776244"/>
    <w:rsid w:val="007824AB"/>
    <w:rsid w:val="007860A7"/>
    <w:rsid w:val="00792404"/>
    <w:rsid w:val="007A335E"/>
    <w:rsid w:val="007A6F6D"/>
    <w:rsid w:val="007B3CCE"/>
    <w:rsid w:val="007B7350"/>
    <w:rsid w:val="007C1A2B"/>
    <w:rsid w:val="007C5F6F"/>
    <w:rsid w:val="007D21A5"/>
    <w:rsid w:val="007D7953"/>
    <w:rsid w:val="007E3794"/>
    <w:rsid w:val="007E398F"/>
    <w:rsid w:val="007F12DD"/>
    <w:rsid w:val="007F2645"/>
    <w:rsid w:val="007F7F1F"/>
    <w:rsid w:val="00803D2F"/>
    <w:rsid w:val="00804E1A"/>
    <w:rsid w:val="00806DC3"/>
    <w:rsid w:val="00824766"/>
    <w:rsid w:val="00832B7D"/>
    <w:rsid w:val="00842D76"/>
    <w:rsid w:val="00857954"/>
    <w:rsid w:val="008832C4"/>
    <w:rsid w:val="00886A2C"/>
    <w:rsid w:val="00892ADF"/>
    <w:rsid w:val="00895174"/>
    <w:rsid w:val="00897B67"/>
    <w:rsid w:val="008B6882"/>
    <w:rsid w:val="008B79C8"/>
    <w:rsid w:val="008B7A33"/>
    <w:rsid w:val="008E5298"/>
    <w:rsid w:val="008F209E"/>
    <w:rsid w:val="008F2B97"/>
    <w:rsid w:val="00905B43"/>
    <w:rsid w:val="00905E31"/>
    <w:rsid w:val="009172AF"/>
    <w:rsid w:val="00921748"/>
    <w:rsid w:val="009362D1"/>
    <w:rsid w:val="00942B7B"/>
    <w:rsid w:val="0096326A"/>
    <w:rsid w:val="00970319"/>
    <w:rsid w:val="009913B6"/>
    <w:rsid w:val="009C1FFC"/>
    <w:rsid w:val="009C5988"/>
    <w:rsid w:val="009D11B2"/>
    <w:rsid w:val="009D25DC"/>
    <w:rsid w:val="009D317A"/>
    <w:rsid w:val="009E5244"/>
    <w:rsid w:val="009E6FE7"/>
    <w:rsid w:val="009E75D0"/>
    <w:rsid w:val="009F53B7"/>
    <w:rsid w:val="00A004B7"/>
    <w:rsid w:val="00A14A18"/>
    <w:rsid w:val="00A2291D"/>
    <w:rsid w:val="00A230F7"/>
    <w:rsid w:val="00A23856"/>
    <w:rsid w:val="00A23F19"/>
    <w:rsid w:val="00A515D0"/>
    <w:rsid w:val="00A5796C"/>
    <w:rsid w:val="00A82522"/>
    <w:rsid w:val="00A91A88"/>
    <w:rsid w:val="00A93088"/>
    <w:rsid w:val="00A97FFD"/>
    <w:rsid w:val="00AB0C92"/>
    <w:rsid w:val="00AD01EF"/>
    <w:rsid w:val="00AD1CFC"/>
    <w:rsid w:val="00AD4E0B"/>
    <w:rsid w:val="00AD63E0"/>
    <w:rsid w:val="00AE4D00"/>
    <w:rsid w:val="00AF4F46"/>
    <w:rsid w:val="00B02646"/>
    <w:rsid w:val="00B14BCE"/>
    <w:rsid w:val="00B2346F"/>
    <w:rsid w:val="00B27339"/>
    <w:rsid w:val="00B47FD4"/>
    <w:rsid w:val="00B54A75"/>
    <w:rsid w:val="00B626BB"/>
    <w:rsid w:val="00B65A32"/>
    <w:rsid w:val="00B71CD8"/>
    <w:rsid w:val="00B76AAF"/>
    <w:rsid w:val="00B76C1F"/>
    <w:rsid w:val="00B806CA"/>
    <w:rsid w:val="00B80DCD"/>
    <w:rsid w:val="00B914B0"/>
    <w:rsid w:val="00B91BE9"/>
    <w:rsid w:val="00B9793A"/>
    <w:rsid w:val="00BA46E0"/>
    <w:rsid w:val="00BB1876"/>
    <w:rsid w:val="00BB3352"/>
    <w:rsid w:val="00BB366F"/>
    <w:rsid w:val="00BC74B6"/>
    <w:rsid w:val="00BE23A1"/>
    <w:rsid w:val="00C1707E"/>
    <w:rsid w:val="00C2221F"/>
    <w:rsid w:val="00C27F67"/>
    <w:rsid w:val="00C3046E"/>
    <w:rsid w:val="00C42932"/>
    <w:rsid w:val="00C5149D"/>
    <w:rsid w:val="00C54984"/>
    <w:rsid w:val="00C57361"/>
    <w:rsid w:val="00C6559E"/>
    <w:rsid w:val="00C73523"/>
    <w:rsid w:val="00C96074"/>
    <w:rsid w:val="00CA5F36"/>
    <w:rsid w:val="00CD0274"/>
    <w:rsid w:val="00CD47DB"/>
    <w:rsid w:val="00CE2B7A"/>
    <w:rsid w:val="00CF2448"/>
    <w:rsid w:val="00CF2D00"/>
    <w:rsid w:val="00D329C9"/>
    <w:rsid w:val="00D330B1"/>
    <w:rsid w:val="00D433FF"/>
    <w:rsid w:val="00D43550"/>
    <w:rsid w:val="00D46AFC"/>
    <w:rsid w:val="00D57287"/>
    <w:rsid w:val="00D622BC"/>
    <w:rsid w:val="00D64171"/>
    <w:rsid w:val="00D67184"/>
    <w:rsid w:val="00D76EE7"/>
    <w:rsid w:val="00D91FA5"/>
    <w:rsid w:val="00DB79AF"/>
    <w:rsid w:val="00DC1F39"/>
    <w:rsid w:val="00DD3A15"/>
    <w:rsid w:val="00DD5967"/>
    <w:rsid w:val="00DE3B0F"/>
    <w:rsid w:val="00DF6FC1"/>
    <w:rsid w:val="00E25B02"/>
    <w:rsid w:val="00E25E0A"/>
    <w:rsid w:val="00E321EB"/>
    <w:rsid w:val="00E37741"/>
    <w:rsid w:val="00E40335"/>
    <w:rsid w:val="00E40C00"/>
    <w:rsid w:val="00E52579"/>
    <w:rsid w:val="00E738CE"/>
    <w:rsid w:val="00E74E74"/>
    <w:rsid w:val="00E772F1"/>
    <w:rsid w:val="00E80217"/>
    <w:rsid w:val="00E87023"/>
    <w:rsid w:val="00E93120"/>
    <w:rsid w:val="00E954AB"/>
    <w:rsid w:val="00EA4A99"/>
    <w:rsid w:val="00EB1292"/>
    <w:rsid w:val="00EC2837"/>
    <w:rsid w:val="00EC36E3"/>
    <w:rsid w:val="00EC6C1C"/>
    <w:rsid w:val="00ED0F83"/>
    <w:rsid w:val="00ED2E84"/>
    <w:rsid w:val="00ED487B"/>
    <w:rsid w:val="00ED5B42"/>
    <w:rsid w:val="00EE3F78"/>
    <w:rsid w:val="00EF1667"/>
    <w:rsid w:val="00EF47D4"/>
    <w:rsid w:val="00F0219D"/>
    <w:rsid w:val="00F03008"/>
    <w:rsid w:val="00F0551D"/>
    <w:rsid w:val="00F06B14"/>
    <w:rsid w:val="00F17446"/>
    <w:rsid w:val="00F213CA"/>
    <w:rsid w:val="00F21490"/>
    <w:rsid w:val="00F32CD7"/>
    <w:rsid w:val="00F35243"/>
    <w:rsid w:val="00F51F3B"/>
    <w:rsid w:val="00F5449D"/>
    <w:rsid w:val="00F629C0"/>
    <w:rsid w:val="00F63EA3"/>
    <w:rsid w:val="00F704FB"/>
    <w:rsid w:val="00F777B6"/>
    <w:rsid w:val="00F90280"/>
    <w:rsid w:val="00F978F9"/>
    <w:rsid w:val="00FA6260"/>
    <w:rsid w:val="00FC5CD9"/>
    <w:rsid w:val="00FD05E2"/>
    <w:rsid w:val="00FD394E"/>
    <w:rsid w:val="00FE2A86"/>
    <w:rsid w:val="00FF20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EA4DEB"/>
  <w15:chartTrackingRefBased/>
  <w15:docId w15:val="{6A6D9478-34B6-4A2A-80CB-158464A0B8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E4D00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95FC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95FCC"/>
  </w:style>
  <w:style w:type="paragraph" w:styleId="Footer">
    <w:name w:val="footer"/>
    <w:basedOn w:val="Normal"/>
    <w:link w:val="FooterChar"/>
    <w:uiPriority w:val="99"/>
    <w:unhideWhenUsed/>
    <w:rsid w:val="00095FC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95FCC"/>
  </w:style>
  <w:style w:type="character" w:styleId="PlaceholderText">
    <w:name w:val="Placeholder Text"/>
    <w:basedOn w:val="DefaultParagraphFont"/>
    <w:uiPriority w:val="99"/>
    <w:semiHidden/>
    <w:rsid w:val="00095FCC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glossaryDocument" Target="glossary/document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docParts>
    <w:docPart>
      <w:docPartPr>
        <w:name w:val="F4FF5CD7627244F798CE0A9710450F1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EEDD62E-C207-4484-AEFB-BAC856BD6AEB}"/>
      </w:docPartPr>
      <w:docPartBody>
        <w:p w:rsidR="00000000" w:rsidRDefault="00670B78">
          <w:r w:rsidRPr="00230A9E">
            <w:rPr>
              <w:rStyle w:val="PlaceholderText"/>
            </w:rPr>
            <w:t>[Title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0B78"/>
    <w:rsid w:val="00562110"/>
    <w:rsid w:val="00670B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70B78"/>
    <w:rPr>
      <w:rFonts w:cs="Times New Roman"/>
      <w:sz w:val="3276"/>
      <w:szCs w:val="3276"/>
    </w:rPr>
  </w:style>
  <w:style w:type="character" w:default="1" w:styleId="DefaultParagraphFont">
    <w:name w:val="Default Paragraph Font"/>
    <w:uiPriority w:val="1"/>
    <w:semiHidden/>
    <w:unhideWhenUsed/>
    <w:rsid w:val="00670B78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670B78"/>
    <w:rPr>
      <w:color w:val="808080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101</Words>
  <Characters>57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1 Appendix</dc:title>
  <dc:subject/>
  <dc:creator>navid g</dc:creator>
  <cp:keywords/>
  <dc:description/>
  <cp:lastModifiedBy>Maryam Andalib</cp:lastModifiedBy>
  <cp:revision>11</cp:revision>
  <dcterms:created xsi:type="dcterms:W3CDTF">2016-07-25T01:42:00Z</dcterms:created>
  <dcterms:modified xsi:type="dcterms:W3CDTF">2017-01-19T14:40:00Z</dcterms:modified>
</cp:coreProperties>
</file>